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446" w:rsidRDefault="00DE1446" w:rsidP="00DE144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E1446">
        <w:drawing>
          <wp:inline distT="0" distB="0" distL="0" distR="0">
            <wp:extent cx="5029200" cy="3323230"/>
            <wp:effectExtent l="19050" t="0" r="0" b="0"/>
            <wp:docPr id="3" name="Picture 2" descr="Supplementary tabl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table 1.tiff"/>
                    <pic:cNvPicPr/>
                  </pic:nvPicPr>
                  <pic:blipFill>
                    <a:blip r:embed="rId4" cstate="print"/>
                    <a:srcRect l="5484" t="6333" r="10673" b="2194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32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Supplementary Table</w:t>
      </w:r>
    </w:p>
    <w:p w:rsidR="00E21B98" w:rsidRDefault="00E21B98"/>
    <w:sectPr w:rsidR="00E21B98" w:rsidSect="00E21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E1446"/>
    <w:rsid w:val="000814F6"/>
    <w:rsid w:val="000A2354"/>
    <w:rsid w:val="001C7361"/>
    <w:rsid w:val="00297BDE"/>
    <w:rsid w:val="002A1AB0"/>
    <w:rsid w:val="006D7E8E"/>
    <w:rsid w:val="006F421A"/>
    <w:rsid w:val="007B02CE"/>
    <w:rsid w:val="009921A5"/>
    <w:rsid w:val="009A1819"/>
    <w:rsid w:val="00B12ABC"/>
    <w:rsid w:val="00DC45DB"/>
    <w:rsid w:val="00DE1446"/>
    <w:rsid w:val="00E21B98"/>
    <w:rsid w:val="00EE6B7F"/>
    <w:rsid w:val="00F57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4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9</Characters>
  <Application>Microsoft Office Word</Application>
  <DocSecurity>0</DocSecurity>
  <Lines>1</Lines>
  <Paragraphs>1</Paragraphs>
  <ScaleCrop>false</ScaleCrop>
  <Company>SPi Global</Company>
  <LinksUpToDate>false</LinksUpToDate>
  <CharactersWithSpaces>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che</dc:creator>
  <cp:keywords/>
  <dc:description/>
  <cp:lastModifiedBy>manoche</cp:lastModifiedBy>
  <cp:revision>1</cp:revision>
  <dcterms:created xsi:type="dcterms:W3CDTF">2012-06-26T14:19:00Z</dcterms:created>
  <dcterms:modified xsi:type="dcterms:W3CDTF">2012-06-26T14:20:00Z</dcterms:modified>
</cp:coreProperties>
</file>